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7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2970"/>
        <w:gridCol w:w="3420"/>
        <w:gridCol w:w="1260"/>
      </w:tblGrid>
      <w:tr w:rsidR="00DB0C22" w:rsidRPr="00D409F1" w:rsidTr="004C5A61">
        <w:tc>
          <w:tcPr>
            <w:tcW w:w="1620" w:type="dxa"/>
            <w:vAlign w:val="center"/>
          </w:tcPr>
          <w:p w:rsidR="00DB0C22" w:rsidRPr="00D409F1" w:rsidRDefault="00DB0C22" w:rsidP="004C5A61">
            <w:pPr>
              <w:pStyle w:val="-11"/>
              <w:ind w:left="0"/>
              <w:rPr>
                <w:rFonts w:ascii="Times New Roman" w:hAnsi="Times New Roman"/>
              </w:rPr>
            </w:pPr>
          </w:p>
        </w:tc>
        <w:tc>
          <w:tcPr>
            <w:tcW w:w="2970" w:type="dxa"/>
            <w:vAlign w:val="center"/>
          </w:tcPr>
          <w:p w:rsidR="00DB0C22" w:rsidRPr="00D409F1" w:rsidRDefault="00DB0C22" w:rsidP="004C5A61">
            <w:pPr>
              <w:pStyle w:val="-11"/>
              <w:ind w:left="0"/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Read coverage of gene region</w:t>
            </w:r>
          </w:p>
        </w:tc>
        <w:tc>
          <w:tcPr>
            <w:tcW w:w="3420" w:type="dxa"/>
            <w:vAlign w:val="center"/>
          </w:tcPr>
          <w:p w:rsidR="00DB0C22" w:rsidRPr="00D409F1" w:rsidRDefault="00DB0C22" w:rsidP="004C5A61">
            <w:pPr>
              <w:pStyle w:val="-11"/>
              <w:ind w:left="0"/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Read coverage of non-gene region</w:t>
            </w:r>
          </w:p>
        </w:tc>
        <w:tc>
          <w:tcPr>
            <w:tcW w:w="1260" w:type="dxa"/>
            <w:vAlign w:val="center"/>
          </w:tcPr>
          <w:p w:rsidR="00DB0C22" w:rsidRPr="00D409F1" w:rsidRDefault="00DB0C22" w:rsidP="004C5A61">
            <w:pPr>
              <w:pStyle w:val="-11"/>
              <w:ind w:left="0"/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Read length</w:t>
            </w:r>
          </w:p>
        </w:tc>
      </w:tr>
      <w:tr w:rsidR="00DB0C22" w:rsidRPr="00D409F1" w:rsidTr="004C5A61">
        <w:tc>
          <w:tcPr>
            <w:tcW w:w="1620" w:type="dxa"/>
            <w:vAlign w:val="center"/>
          </w:tcPr>
          <w:p w:rsidR="00DB0C22" w:rsidRPr="00D409F1" w:rsidRDefault="00DB0C22" w:rsidP="004C5A61">
            <w:pPr>
              <w:pStyle w:val="-11"/>
              <w:ind w:left="0"/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Call4 cell line</w:t>
            </w:r>
          </w:p>
        </w:tc>
        <w:tc>
          <w:tcPr>
            <w:tcW w:w="2970" w:type="dxa"/>
            <w:vAlign w:val="center"/>
          </w:tcPr>
          <w:p w:rsidR="00DB0C22" w:rsidRPr="00D409F1" w:rsidRDefault="00DB0C22" w:rsidP="004C5A61">
            <w:pPr>
              <w:pStyle w:val="-11"/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2.81129121903121</w:t>
            </w:r>
          </w:p>
        </w:tc>
        <w:tc>
          <w:tcPr>
            <w:tcW w:w="3420" w:type="dxa"/>
            <w:vAlign w:val="center"/>
          </w:tcPr>
          <w:p w:rsidR="00DB0C22" w:rsidRPr="00D409F1" w:rsidRDefault="00DB0C22" w:rsidP="004C5A61">
            <w:pPr>
              <w:pStyle w:val="-11"/>
              <w:ind w:left="0"/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2.35780895</w:t>
            </w:r>
          </w:p>
        </w:tc>
        <w:tc>
          <w:tcPr>
            <w:tcW w:w="1260" w:type="dxa"/>
            <w:vAlign w:val="center"/>
          </w:tcPr>
          <w:p w:rsidR="00DB0C22" w:rsidRPr="00D409F1" w:rsidRDefault="00DB0C22" w:rsidP="004C5A61">
            <w:pPr>
              <w:pStyle w:val="-11"/>
              <w:ind w:left="0"/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100</w:t>
            </w:r>
          </w:p>
        </w:tc>
      </w:tr>
      <w:tr w:rsidR="00DB0C22" w:rsidRPr="00D409F1" w:rsidTr="004C5A61">
        <w:tc>
          <w:tcPr>
            <w:tcW w:w="1620" w:type="dxa"/>
            <w:vAlign w:val="center"/>
          </w:tcPr>
          <w:p w:rsidR="00DB0C22" w:rsidRPr="00D409F1" w:rsidRDefault="00DB0C22" w:rsidP="004C5A61">
            <w:pPr>
              <w:pStyle w:val="-11"/>
              <w:ind w:left="0"/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RL cell line</w:t>
            </w:r>
          </w:p>
        </w:tc>
        <w:tc>
          <w:tcPr>
            <w:tcW w:w="2970" w:type="dxa"/>
            <w:vAlign w:val="center"/>
          </w:tcPr>
          <w:p w:rsidR="00DB0C22" w:rsidRPr="00D409F1" w:rsidRDefault="00DB0C22" w:rsidP="004C5A61">
            <w:pPr>
              <w:pStyle w:val="-11"/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1.47413416423764</w:t>
            </w:r>
          </w:p>
        </w:tc>
        <w:tc>
          <w:tcPr>
            <w:tcW w:w="3420" w:type="dxa"/>
            <w:vAlign w:val="center"/>
          </w:tcPr>
          <w:p w:rsidR="00DB0C22" w:rsidRPr="00D409F1" w:rsidRDefault="00DB0C22" w:rsidP="004C5A61">
            <w:pPr>
              <w:pStyle w:val="-11"/>
              <w:ind w:left="0"/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1.14648699</w:t>
            </w:r>
          </w:p>
        </w:tc>
        <w:tc>
          <w:tcPr>
            <w:tcW w:w="1260" w:type="dxa"/>
            <w:vAlign w:val="center"/>
          </w:tcPr>
          <w:p w:rsidR="00DB0C22" w:rsidRPr="00D409F1" w:rsidRDefault="00DB0C22" w:rsidP="004C5A61">
            <w:pPr>
              <w:pStyle w:val="-11"/>
              <w:ind w:left="0"/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100</w:t>
            </w:r>
          </w:p>
        </w:tc>
      </w:tr>
      <w:tr w:rsidR="00DB0C22" w:rsidRPr="00D409F1" w:rsidTr="004C5A61">
        <w:tc>
          <w:tcPr>
            <w:tcW w:w="1620" w:type="dxa"/>
            <w:vAlign w:val="center"/>
          </w:tcPr>
          <w:p w:rsidR="00DB0C22" w:rsidRPr="00D409F1" w:rsidRDefault="00DB0C22" w:rsidP="004C5A61">
            <w:pPr>
              <w:pStyle w:val="-11"/>
              <w:ind w:left="0"/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Normal B-cell</w:t>
            </w:r>
          </w:p>
        </w:tc>
        <w:tc>
          <w:tcPr>
            <w:tcW w:w="2970" w:type="dxa"/>
            <w:vAlign w:val="center"/>
          </w:tcPr>
          <w:p w:rsidR="00DB0C22" w:rsidRPr="00D409F1" w:rsidRDefault="00DB0C22" w:rsidP="004C5A61">
            <w:pPr>
              <w:pStyle w:val="-11"/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0.186290512630489</w:t>
            </w:r>
          </w:p>
        </w:tc>
        <w:tc>
          <w:tcPr>
            <w:tcW w:w="3420" w:type="dxa"/>
            <w:vAlign w:val="center"/>
          </w:tcPr>
          <w:p w:rsidR="00DB0C22" w:rsidRPr="00D409F1" w:rsidRDefault="00DB0C22" w:rsidP="004C5A61">
            <w:pPr>
              <w:pStyle w:val="-11"/>
              <w:ind w:left="0"/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0.1725446</w:t>
            </w:r>
          </w:p>
        </w:tc>
        <w:tc>
          <w:tcPr>
            <w:tcW w:w="1260" w:type="dxa"/>
            <w:vAlign w:val="center"/>
          </w:tcPr>
          <w:p w:rsidR="00DB0C22" w:rsidRPr="00D409F1" w:rsidRDefault="00DB0C22" w:rsidP="004C5A61">
            <w:pPr>
              <w:pStyle w:val="-11"/>
              <w:ind w:left="0"/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76</w:t>
            </w:r>
          </w:p>
        </w:tc>
      </w:tr>
      <w:tr w:rsidR="00DB0C22" w:rsidRPr="00D409F1" w:rsidTr="004C5A61">
        <w:tc>
          <w:tcPr>
            <w:tcW w:w="1620" w:type="dxa"/>
            <w:vAlign w:val="center"/>
          </w:tcPr>
          <w:p w:rsidR="00DB0C22" w:rsidRPr="00D409F1" w:rsidRDefault="00DB0C22" w:rsidP="004C5A61">
            <w:pPr>
              <w:pStyle w:val="-11"/>
              <w:ind w:left="0"/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ALL B-cell</w:t>
            </w:r>
          </w:p>
        </w:tc>
        <w:tc>
          <w:tcPr>
            <w:tcW w:w="2970" w:type="dxa"/>
            <w:vAlign w:val="center"/>
          </w:tcPr>
          <w:p w:rsidR="00DB0C22" w:rsidRPr="00D409F1" w:rsidRDefault="00DB0C22" w:rsidP="004C5A61">
            <w:pPr>
              <w:pStyle w:val="-11"/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1.788587532589</w:t>
            </w:r>
          </w:p>
        </w:tc>
        <w:tc>
          <w:tcPr>
            <w:tcW w:w="3420" w:type="dxa"/>
            <w:vAlign w:val="center"/>
          </w:tcPr>
          <w:p w:rsidR="00DB0C22" w:rsidRPr="00D409F1" w:rsidRDefault="00DB0C22" w:rsidP="004C5A61">
            <w:pPr>
              <w:pStyle w:val="-11"/>
              <w:ind w:left="0"/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1.49037874</w:t>
            </w:r>
          </w:p>
        </w:tc>
        <w:tc>
          <w:tcPr>
            <w:tcW w:w="1260" w:type="dxa"/>
            <w:vAlign w:val="center"/>
          </w:tcPr>
          <w:p w:rsidR="00DB0C22" w:rsidRPr="00D409F1" w:rsidRDefault="00DB0C22" w:rsidP="004C5A61">
            <w:pPr>
              <w:pStyle w:val="-11"/>
              <w:ind w:left="0"/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120</w:t>
            </w:r>
          </w:p>
        </w:tc>
      </w:tr>
    </w:tbl>
    <w:p w:rsidR="00121E70" w:rsidRDefault="00DB0C22">
      <w:bookmarkStart w:id="0" w:name="_GoBack"/>
      <w:bookmarkEnd w:id="0"/>
    </w:p>
    <w:sectPr w:rsidR="00121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4E4"/>
    <w:rsid w:val="002F36E9"/>
    <w:rsid w:val="003E54E4"/>
    <w:rsid w:val="004C425D"/>
    <w:rsid w:val="0087365A"/>
    <w:rsid w:val="00A44149"/>
    <w:rsid w:val="00DB0C22"/>
    <w:rsid w:val="00E83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C22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-11">
    <w:name w:val="彩色列表 - 强调文字颜色 11"/>
    <w:basedOn w:val="Normal"/>
    <w:uiPriority w:val="34"/>
    <w:qFormat/>
    <w:rsid w:val="00DB0C2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C22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-11">
    <w:name w:val="彩色列表 - 强调文字颜色 11"/>
    <w:basedOn w:val="Normal"/>
    <w:uiPriority w:val="34"/>
    <w:qFormat/>
    <w:rsid w:val="00DB0C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>MU</Company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-Student</dc:creator>
  <cp:keywords/>
  <dc:description/>
  <cp:lastModifiedBy>CS-Student</cp:lastModifiedBy>
  <cp:revision>2</cp:revision>
  <dcterms:created xsi:type="dcterms:W3CDTF">2013-02-12T18:05:00Z</dcterms:created>
  <dcterms:modified xsi:type="dcterms:W3CDTF">2013-02-12T18:05:00Z</dcterms:modified>
</cp:coreProperties>
</file>